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80F55" w14:textId="41692F66" w:rsidR="008C2486" w:rsidRPr="00890400" w:rsidRDefault="00890400" w:rsidP="008C2486">
      <w:pPr>
        <w:rPr>
          <w:rFonts w:ascii="Courier" w:hAnsi="Courier" w:cs="Arial"/>
          <w:caps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sz w:val="22"/>
          <w:szCs w:val="22"/>
        </w:rPr>
        <w:t>Additional File 2</w:t>
      </w:r>
    </w:p>
    <w:p w14:paraId="30235C9F" w14:textId="41492864" w:rsidR="00AD2709" w:rsidRDefault="00AD2709" w:rsidP="002752C9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</w:p>
    <w:p w14:paraId="4C19B548" w14:textId="48E331B2" w:rsidR="00321477" w:rsidRPr="005615E9" w:rsidRDefault="00321477" w:rsidP="002752C9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  <w:r w:rsidRPr="00321477">
        <w:rPr>
          <w:rFonts w:ascii="Arial" w:hAnsi="Arial" w:cs="Arial"/>
          <w:caps/>
          <w:noProof/>
          <w:sz w:val="22"/>
          <w:szCs w:val="22"/>
          <w:shd w:val="clear" w:color="auto" w:fill="FFFFFF"/>
        </w:rPr>
        <w:drawing>
          <wp:inline distT="0" distB="0" distL="0" distR="0" wp14:anchorId="2B4305BE" wp14:editId="151E431D">
            <wp:extent cx="5731510" cy="3602432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2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A66A2" w14:textId="77777777" w:rsidR="00567CA2" w:rsidRPr="005615E9" w:rsidRDefault="00567CA2" w:rsidP="002752C9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</w:p>
    <w:p w14:paraId="042AB43A" w14:textId="171BB27A" w:rsidR="005615E9" w:rsidRPr="00197377" w:rsidRDefault="00567CA2" w:rsidP="002752C9">
      <w:pPr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  <w:shd w:val="clear" w:color="auto" w:fill="FFFFFF"/>
        </w:rPr>
        <w:t xml:space="preserve">LC/MS </w:t>
      </w:r>
      <w:r w:rsidR="00197377">
        <w:rPr>
          <w:rFonts w:ascii="Arial" w:hAnsi="Arial" w:cs="Arial"/>
          <w:sz w:val="22"/>
          <w:szCs w:val="22"/>
          <w:shd w:val="clear" w:color="auto" w:fill="FFFFFF"/>
        </w:rPr>
        <w:t xml:space="preserve">extracted ion 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chromatogram corresponding </w:t>
      </w:r>
      <w:r w:rsidR="00197377">
        <w:rPr>
          <w:rFonts w:ascii="Arial" w:hAnsi="Arial" w:cs="Arial"/>
          <w:sz w:val="22"/>
          <w:szCs w:val="22"/>
          <w:shd w:val="clear" w:color="auto" w:fill="FFFFFF"/>
        </w:rPr>
        <w:t>to the [M+</w:t>
      </w:r>
      <w:proofErr w:type="gramStart"/>
      <w:r w:rsidR="00197377">
        <w:rPr>
          <w:rFonts w:ascii="Arial" w:hAnsi="Arial" w:cs="Arial"/>
          <w:sz w:val="22"/>
          <w:szCs w:val="22"/>
          <w:shd w:val="clear" w:color="auto" w:fill="FFFFFF"/>
        </w:rPr>
        <w:t>H]</w:t>
      </w:r>
      <w:r w:rsidR="00197377" w:rsidRPr="00197377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>+</w:t>
      </w:r>
      <w:proofErr w:type="gramEnd"/>
      <w:r w:rsidR="00197377">
        <w:rPr>
          <w:rFonts w:ascii="Arial" w:hAnsi="Arial" w:cs="Arial"/>
          <w:sz w:val="22"/>
          <w:szCs w:val="22"/>
          <w:shd w:val="clear" w:color="auto" w:fill="FFFFFF"/>
        </w:rPr>
        <w:t xml:space="preserve"> ion for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="00890400">
        <w:rPr>
          <w:rFonts w:ascii="Arial" w:hAnsi="Arial" w:cs="Arial"/>
          <w:sz w:val="22"/>
          <w:szCs w:val="22"/>
          <w:shd w:val="clear" w:color="auto" w:fill="FFFFFF"/>
        </w:rPr>
        <w:t>L-</w:t>
      </w:r>
      <w:r w:rsidRPr="00197377">
        <w:rPr>
          <w:rFonts w:ascii="Arial" w:hAnsi="Arial" w:cs="Arial"/>
          <w:sz w:val="22"/>
          <w:szCs w:val="22"/>
          <w:shd w:val="clear" w:color="auto" w:fill="FFFFFF"/>
        </w:rPr>
        <w:t>T</w:t>
      </w:r>
      <w:r w:rsidR="009D2D7C" w:rsidRPr="00197377">
        <w:rPr>
          <w:rFonts w:ascii="Arial" w:hAnsi="Arial" w:cs="Arial"/>
          <w:iCs/>
          <w:sz w:val="22"/>
          <w:szCs w:val="22"/>
          <w:shd w:val="clear" w:color="auto" w:fill="FFFFFF"/>
        </w:rPr>
        <w:t>yrosine</w:t>
      </w:r>
      <w:r w:rsidR="00197377" w:rsidRPr="00197377">
        <w:rPr>
          <w:rFonts w:ascii="Arial" w:hAnsi="Arial" w:cs="Arial"/>
          <w:iCs/>
          <w:sz w:val="22"/>
          <w:szCs w:val="22"/>
          <w:shd w:val="clear" w:color="auto" w:fill="FFFFFF"/>
        </w:rPr>
        <w:t xml:space="preserve"> (</w:t>
      </w:r>
      <w:r w:rsidR="00197377" w:rsidRPr="00197377">
        <w:rPr>
          <w:rFonts w:ascii="Arial" w:hAnsi="Arial" w:cs="Arial"/>
          <w:i/>
          <w:sz w:val="22"/>
          <w:szCs w:val="22"/>
          <w:shd w:val="clear" w:color="auto" w:fill="FFFFFF"/>
        </w:rPr>
        <w:t>m/z</w:t>
      </w:r>
      <w:r w:rsidR="00197377" w:rsidRPr="00197377">
        <w:rPr>
          <w:rFonts w:ascii="Arial" w:hAnsi="Arial" w:cs="Arial"/>
          <w:iCs/>
          <w:sz w:val="22"/>
          <w:szCs w:val="22"/>
          <w:shd w:val="clear" w:color="auto" w:fill="FFFFFF"/>
        </w:rPr>
        <w:t xml:space="preserve"> - </w:t>
      </w:r>
      <w:r w:rsidR="00197377" w:rsidRPr="00197377">
        <w:rPr>
          <w:rFonts w:ascii="Arial" w:hAnsi="Arial" w:cs="Arial"/>
          <w:color w:val="000000"/>
          <w:sz w:val="22"/>
          <w:szCs w:val="22"/>
        </w:rPr>
        <w:t>182.081)</w:t>
      </w:r>
      <w:r w:rsidRPr="00197377">
        <w:rPr>
          <w:rFonts w:ascii="Arial" w:hAnsi="Arial" w:cs="Arial"/>
          <w:iCs/>
          <w:sz w:val="22"/>
          <w:szCs w:val="22"/>
          <w:shd w:val="clear" w:color="auto" w:fill="FFFFFF"/>
        </w:rPr>
        <w:t>: Cultured</w:t>
      </w:r>
      <w:r>
        <w:rPr>
          <w:rFonts w:ascii="Arial" w:hAnsi="Arial" w:cs="Arial"/>
          <w:iCs/>
          <w:sz w:val="22"/>
          <w:szCs w:val="22"/>
          <w:shd w:val="clear" w:color="auto" w:fill="FFFFFF"/>
        </w:rPr>
        <w:t xml:space="preserve"> supernatant (upper) and standard solution (lower)</w:t>
      </w:r>
    </w:p>
    <w:p w14:paraId="47CD399D" w14:textId="77777777" w:rsidR="005615E9" w:rsidRDefault="005615E9" w:rsidP="002752C9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</w:p>
    <w:p w14:paraId="1316DDBE" w14:textId="77777777" w:rsidR="00567CA2" w:rsidRDefault="00567CA2" w:rsidP="002752C9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</w:p>
    <w:p w14:paraId="4F00FCC0" w14:textId="74BF876B" w:rsidR="00321477" w:rsidRDefault="00321477" w:rsidP="002752C9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  <w:r w:rsidRPr="00321477">
        <w:rPr>
          <w:rFonts w:ascii="Arial" w:hAnsi="Arial" w:cs="Arial"/>
          <w:caps/>
          <w:noProof/>
          <w:sz w:val="22"/>
          <w:szCs w:val="22"/>
          <w:shd w:val="clear" w:color="auto" w:fill="FFFFFF"/>
        </w:rPr>
        <w:drawing>
          <wp:inline distT="0" distB="0" distL="0" distR="0" wp14:anchorId="5BDA1D3F" wp14:editId="672D3366">
            <wp:extent cx="5731510" cy="3602432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2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FE780" w14:textId="6F458C33" w:rsidR="007D7717" w:rsidRPr="005615E9" w:rsidRDefault="007D7717" w:rsidP="002752C9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</w:p>
    <w:p w14:paraId="062A546A" w14:textId="1028105C" w:rsidR="00567CA2" w:rsidRPr="00567CA2" w:rsidRDefault="00197377" w:rsidP="00567CA2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  <w:shd w:val="clear" w:color="auto" w:fill="FFFFFF"/>
        </w:rPr>
        <w:t>LC/MS extracted ion chromatogram corresponding to the [M+</w:t>
      </w:r>
      <w:proofErr w:type="gramStart"/>
      <w:r>
        <w:rPr>
          <w:rFonts w:ascii="Arial" w:hAnsi="Arial" w:cs="Arial"/>
          <w:sz w:val="22"/>
          <w:szCs w:val="22"/>
          <w:shd w:val="clear" w:color="auto" w:fill="FFFFFF"/>
        </w:rPr>
        <w:t>H]</w:t>
      </w:r>
      <w:r w:rsidRPr="00197377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>+</w:t>
      </w:r>
      <w:proofErr w:type="gramEnd"/>
      <w:r>
        <w:rPr>
          <w:rFonts w:ascii="Arial" w:hAnsi="Arial" w:cs="Arial"/>
          <w:sz w:val="22"/>
          <w:szCs w:val="22"/>
          <w:shd w:val="clear" w:color="auto" w:fill="FFFFFF"/>
        </w:rPr>
        <w:t xml:space="preserve"> ion for</w:t>
      </w:r>
      <w:r w:rsidR="00567CA2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="00890400" w:rsidRPr="00890400">
        <w:rPr>
          <w:rFonts w:ascii="Arial" w:hAnsi="Arial" w:cs="Arial"/>
          <w:i/>
          <w:iCs/>
          <w:sz w:val="22"/>
          <w:szCs w:val="22"/>
          <w:shd w:val="clear" w:color="auto" w:fill="FFFFFF"/>
        </w:rPr>
        <w:t>p</w:t>
      </w:r>
      <w:r w:rsidR="00890400">
        <w:rPr>
          <w:rFonts w:ascii="Arial" w:hAnsi="Arial" w:cs="Arial"/>
          <w:sz w:val="22"/>
          <w:szCs w:val="22"/>
          <w:shd w:val="clear" w:color="auto" w:fill="FFFFFF"/>
        </w:rPr>
        <w:t>-co</w:t>
      </w:r>
      <w:r w:rsidR="00567CA2">
        <w:rPr>
          <w:rFonts w:ascii="Arial" w:hAnsi="Arial" w:cs="Arial"/>
          <w:sz w:val="22"/>
          <w:szCs w:val="22"/>
          <w:shd w:val="clear" w:color="auto" w:fill="FFFFFF"/>
        </w:rPr>
        <w:t>umarate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197377">
        <w:rPr>
          <w:rFonts w:ascii="Arial" w:hAnsi="Arial" w:cs="Arial"/>
          <w:iCs/>
          <w:sz w:val="22"/>
          <w:szCs w:val="22"/>
          <w:shd w:val="clear" w:color="auto" w:fill="FFFFFF"/>
        </w:rPr>
        <w:t>(</w:t>
      </w:r>
      <w:r w:rsidRPr="00197377">
        <w:rPr>
          <w:rFonts w:ascii="Arial" w:hAnsi="Arial" w:cs="Arial"/>
          <w:i/>
          <w:sz w:val="22"/>
          <w:szCs w:val="22"/>
          <w:shd w:val="clear" w:color="auto" w:fill="FFFFFF"/>
        </w:rPr>
        <w:t>m/z</w:t>
      </w:r>
      <w:r w:rsidRPr="00197377">
        <w:rPr>
          <w:rFonts w:ascii="Arial" w:hAnsi="Arial" w:cs="Arial"/>
          <w:iCs/>
          <w:sz w:val="22"/>
          <w:szCs w:val="22"/>
          <w:shd w:val="clear" w:color="auto" w:fill="FFFFFF"/>
        </w:rPr>
        <w:t xml:space="preserve"> - </w:t>
      </w:r>
      <w:r w:rsidRPr="00197377">
        <w:rPr>
          <w:rFonts w:ascii="Arial" w:hAnsi="Arial" w:cs="Arial"/>
          <w:color w:val="000000"/>
          <w:sz w:val="22"/>
          <w:szCs w:val="22"/>
        </w:rPr>
        <w:t>165.054)</w:t>
      </w:r>
      <w:r w:rsidR="00567CA2">
        <w:rPr>
          <w:rFonts w:ascii="Arial" w:hAnsi="Arial" w:cs="Arial"/>
          <w:iCs/>
          <w:sz w:val="22"/>
          <w:szCs w:val="22"/>
          <w:shd w:val="clear" w:color="auto" w:fill="FFFFFF"/>
        </w:rPr>
        <w:t>: Cultured supernatant (upper) and standard solution (lower)</w:t>
      </w:r>
    </w:p>
    <w:p w14:paraId="31675CE3" w14:textId="77777777" w:rsidR="005615E9" w:rsidRDefault="005615E9" w:rsidP="002752C9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</w:p>
    <w:p w14:paraId="2A43A53F" w14:textId="487D89A4" w:rsidR="005615E9" w:rsidRDefault="005615E9" w:rsidP="002752C9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</w:p>
    <w:p w14:paraId="552EC1CF" w14:textId="27B2505E" w:rsidR="00321477" w:rsidRDefault="00321477" w:rsidP="002752C9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  <w:r w:rsidRPr="00321477">
        <w:rPr>
          <w:rFonts w:ascii="Arial" w:hAnsi="Arial" w:cs="Arial"/>
          <w:caps/>
          <w:noProof/>
          <w:sz w:val="22"/>
          <w:szCs w:val="22"/>
          <w:shd w:val="clear" w:color="auto" w:fill="FFFFFF"/>
        </w:rPr>
        <w:drawing>
          <wp:inline distT="0" distB="0" distL="0" distR="0" wp14:anchorId="7CEB84D8" wp14:editId="36327349">
            <wp:extent cx="5731510" cy="3602432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2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9CF0B" w14:textId="77777777" w:rsidR="00567CA2" w:rsidRDefault="00567CA2" w:rsidP="002752C9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</w:p>
    <w:p w14:paraId="38C3C7EA" w14:textId="1C1BAE24" w:rsidR="00567CA2" w:rsidRDefault="00197377" w:rsidP="00567CA2">
      <w:pPr>
        <w:jc w:val="both"/>
        <w:rPr>
          <w:rFonts w:ascii="Arial" w:hAnsi="Arial" w:cs="Arial"/>
          <w:iCs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  <w:shd w:val="clear" w:color="auto" w:fill="FFFFFF"/>
        </w:rPr>
        <w:t xml:space="preserve">LC/MS extracted ion chromatogram corresponding </w:t>
      </w:r>
      <w:bookmarkStart w:id="0" w:name="OLE_LINK1"/>
      <w:r w:rsidR="00567CA2">
        <w:rPr>
          <w:rFonts w:ascii="Arial" w:hAnsi="Arial" w:cs="Arial"/>
          <w:sz w:val="22"/>
          <w:szCs w:val="22"/>
          <w:shd w:val="clear" w:color="auto" w:fill="FFFFFF"/>
        </w:rPr>
        <w:t>to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 the [M+</w:t>
      </w:r>
      <w:proofErr w:type="gramStart"/>
      <w:r>
        <w:rPr>
          <w:rFonts w:ascii="Arial" w:hAnsi="Arial" w:cs="Arial"/>
          <w:sz w:val="22"/>
          <w:szCs w:val="22"/>
          <w:shd w:val="clear" w:color="auto" w:fill="FFFFFF"/>
        </w:rPr>
        <w:t>H]</w:t>
      </w:r>
      <w:r w:rsidRPr="00197377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>+</w:t>
      </w:r>
      <w:proofErr w:type="gramEnd"/>
      <w:r w:rsidR="00567CA2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ion for </w:t>
      </w:r>
      <w:bookmarkEnd w:id="0"/>
      <w:r w:rsidR="00567CA2">
        <w:rPr>
          <w:rFonts w:ascii="Arial" w:hAnsi="Arial" w:cs="Arial"/>
          <w:sz w:val="22"/>
          <w:szCs w:val="22"/>
          <w:shd w:val="clear" w:color="auto" w:fill="FFFFFF"/>
        </w:rPr>
        <w:t>HBA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197377">
        <w:rPr>
          <w:rFonts w:ascii="Arial" w:hAnsi="Arial" w:cs="Arial"/>
          <w:iCs/>
          <w:sz w:val="22"/>
          <w:szCs w:val="22"/>
          <w:shd w:val="clear" w:color="auto" w:fill="FFFFFF"/>
        </w:rPr>
        <w:t>(</w:t>
      </w:r>
      <w:r w:rsidRPr="00197377">
        <w:rPr>
          <w:rFonts w:ascii="Arial" w:hAnsi="Arial" w:cs="Arial"/>
          <w:i/>
          <w:sz w:val="22"/>
          <w:szCs w:val="22"/>
          <w:shd w:val="clear" w:color="auto" w:fill="FFFFFF"/>
        </w:rPr>
        <w:t>m/z</w:t>
      </w:r>
      <w:r w:rsidRPr="00197377">
        <w:rPr>
          <w:rFonts w:ascii="Arial" w:hAnsi="Arial" w:cs="Arial"/>
          <w:iCs/>
          <w:sz w:val="22"/>
          <w:szCs w:val="22"/>
          <w:shd w:val="clear" w:color="auto" w:fill="FFFFFF"/>
        </w:rPr>
        <w:t xml:space="preserve"> - </w:t>
      </w:r>
      <w:r w:rsidRPr="00197377">
        <w:rPr>
          <w:rFonts w:ascii="Arial" w:hAnsi="Arial" w:cs="Arial"/>
          <w:color w:val="000000"/>
          <w:sz w:val="22"/>
          <w:szCs w:val="22"/>
        </w:rPr>
        <w:t>163.075)</w:t>
      </w:r>
      <w:r w:rsidR="00567CA2">
        <w:rPr>
          <w:rFonts w:ascii="Arial" w:hAnsi="Arial" w:cs="Arial"/>
          <w:iCs/>
          <w:sz w:val="22"/>
          <w:szCs w:val="22"/>
          <w:shd w:val="clear" w:color="auto" w:fill="FFFFFF"/>
        </w:rPr>
        <w:t>: Cultured supernatant (upper) and standard solution (lower)</w:t>
      </w:r>
    </w:p>
    <w:p w14:paraId="34188B33" w14:textId="77777777" w:rsidR="00567CA2" w:rsidRPr="00567CA2" w:rsidRDefault="00567CA2" w:rsidP="00567CA2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</w:p>
    <w:p w14:paraId="42AA38D6" w14:textId="77777777" w:rsidR="005615E9" w:rsidRDefault="005615E9" w:rsidP="002752C9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</w:p>
    <w:p w14:paraId="71BD59A8" w14:textId="16156DF1" w:rsidR="007D7717" w:rsidRDefault="00321477" w:rsidP="007D7717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  <w:r w:rsidRPr="00321477">
        <w:rPr>
          <w:rFonts w:ascii="Arial" w:hAnsi="Arial" w:cs="Arial"/>
          <w:caps/>
          <w:noProof/>
          <w:sz w:val="22"/>
          <w:szCs w:val="22"/>
          <w:shd w:val="clear" w:color="auto" w:fill="FFFFFF"/>
        </w:rPr>
        <w:drawing>
          <wp:inline distT="0" distB="0" distL="0" distR="0" wp14:anchorId="231D57CD" wp14:editId="48BE9BA3">
            <wp:extent cx="5731510" cy="3602432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2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57773" w14:textId="2CA0F1D4" w:rsidR="007D7717" w:rsidRDefault="007D7717" w:rsidP="007D7717">
      <w:pPr>
        <w:jc w:val="both"/>
        <w:rPr>
          <w:rFonts w:ascii="Arial" w:hAnsi="Arial" w:cs="Arial"/>
          <w:caps/>
          <w:sz w:val="22"/>
          <w:szCs w:val="22"/>
          <w:shd w:val="clear" w:color="auto" w:fill="FFFFFF"/>
        </w:rPr>
      </w:pPr>
    </w:p>
    <w:p w14:paraId="6E8FF1AB" w14:textId="7638B95C" w:rsidR="005615E9" w:rsidRDefault="00197377" w:rsidP="002752C9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  <w:shd w:val="clear" w:color="auto" w:fill="FFFFFF"/>
        </w:rPr>
        <w:t xml:space="preserve">LC/MS extracted ion chromatogram corresponding </w:t>
      </w:r>
      <w:r w:rsidR="00567CA2">
        <w:rPr>
          <w:rFonts w:ascii="Arial" w:hAnsi="Arial" w:cs="Arial"/>
          <w:sz w:val="22"/>
          <w:szCs w:val="22"/>
          <w:shd w:val="clear" w:color="auto" w:fill="FFFFFF"/>
        </w:rPr>
        <w:t xml:space="preserve">to </w:t>
      </w:r>
      <w:r>
        <w:rPr>
          <w:rFonts w:ascii="Arial" w:hAnsi="Arial" w:cs="Arial"/>
          <w:sz w:val="22"/>
          <w:szCs w:val="22"/>
          <w:shd w:val="clear" w:color="auto" w:fill="FFFFFF"/>
        </w:rPr>
        <w:t>the sodium adduct [</w:t>
      </w:r>
      <w:proofErr w:type="spellStart"/>
      <w:r>
        <w:rPr>
          <w:rFonts w:ascii="Arial" w:hAnsi="Arial" w:cs="Arial"/>
          <w:sz w:val="22"/>
          <w:szCs w:val="22"/>
          <w:shd w:val="clear" w:color="auto" w:fill="FFFFFF"/>
        </w:rPr>
        <w:t>M+</w:t>
      </w:r>
      <w:proofErr w:type="gramStart"/>
      <w:r>
        <w:rPr>
          <w:rFonts w:ascii="Arial" w:hAnsi="Arial" w:cs="Arial"/>
          <w:sz w:val="22"/>
          <w:szCs w:val="22"/>
          <w:shd w:val="clear" w:color="auto" w:fill="FFFFFF"/>
        </w:rPr>
        <w:t>Na</w:t>
      </w:r>
      <w:proofErr w:type="spellEnd"/>
      <w:r>
        <w:rPr>
          <w:rFonts w:ascii="Arial" w:hAnsi="Arial" w:cs="Arial"/>
          <w:sz w:val="22"/>
          <w:szCs w:val="22"/>
          <w:shd w:val="clear" w:color="auto" w:fill="FFFFFF"/>
        </w:rPr>
        <w:t>]</w:t>
      </w:r>
      <w:r w:rsidRPr="00197377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>+</w:t>
      </w:r>
      <w:proofErr w:type="gramEnd"/>
      <w:r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 xml:space="preserve"> </w:t>
      </w:r>
      <w:r w:rsidRPr="00197377">
        <w:rPr>
          <w:rFonts w:ascii="Arial" w:hAnsi="Arial" w:cs="Arial"/>
          <w:sz w:val="22"/>
          <w:szCs w:val="22"/>
          <w:shd w:val="clear" w:color="auto" w:fill="FFFFFF"/>
        </w:rPr>
        <w:t xml:space="preserve">of </w:t>
      </w:r>
      <w:r w:rsidR="00890400">
        <w:rPr>
          <w:rFonts w:ascii="Arial" w:hAnsi="Arial" w:cs="Arial"/>
          <w:sz w:val="22"/>
          <w:szCs w:val="22"/>
          <w:shd w:val="clear" w:color="auto" w:fill="FFFFFF"/>
        </w:rPr>
        <w:t>r</w:t>
      </w:r>
      <w:r w:rsidR="00567CA2">
        <w:rPr>
          <w:rFonts w:ascii="Arial" w:hAnsi="Arial" w:cs="Arial"/>
          <w:sz w:val="22"/>
          <w:szCs w:val="22"/>
          <w:shd w:val="clear" w:color="auto" w:fill="FFFFFF"/>
        </w:rPr>
        <w:t>aspberry ketone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 (</w:t>
      </w:r>
      <w:r w:rsidRPr="00197377">
        <w:rPr>
          <w:rFonts w:ascii="Arial" w:hAnsi="Arial" w:cs="Arial"/>
          <w:i/>
          <w:sz w:val="22"/>
          <w:szCs w:val="22"/>
          <w:shd w:val="clear" w:color="auto" w:fill="FFFFFF"/>
        </w:rPr>
        <w:t>m/z</w:t>
      </w:r>
      <w:r w:rsidRPr="00197377">
        <w:rPr>
          <w:rFonts w:ascii="Arial" w:hAnsi="Arial" w:cs="Arial"/>
          <w:iCs/>
          <w:sz w:val="22"/>
          <w:szCs w:val="22"/>
          <w:shd w:val="clear" w:color="auto" w:fill="FFFFFF"/>
        </w:rPr>
        <w:t xml:space="preserve"> - </w:t>
      </w:r>
      <w:r w:rsidRPr="00197377">
        <w:rPr>
          <w:rFonts w:ascii="Arial" w:hAnsi="Arial" w:cs="Arial"/>
          <w:color w:val="000000"/>
          <w:sz w:val="22"/>
          <w:szCs w:val="22"/>
        </w:rPr>
        <w:t>187.073</w:t>
      </w:r>
      <w:r>
        <w:rPr>
          <w:rFonts w:ascii="Arial" w:hAnsi="Arial" w:cs="Arial"/>
          <w:color w:val="000000"/>
          <w:sz w:val="22"/>
          <w:szCs w:val="22"/>
        </w:rPr>
        <w:t>)</w:t>
      </w:r>
      <w:r w:rsidR="00567CA2">
        <w:rPr>
          <w:rFonts w:ascii="Arial" w:hAnsi="Arial" w:cs="Arial"/>
          <w:iCs/>
          <w:sz w:val="22"/>
          <w:szCs w:val="22"/>
          <w:shd w:val="clear" w:color="auto" w:fill="FFFFFF"/>
        </w:rPr>
        <w:t>: Cultured supernatant (upper) and standard solution (lower)</w:t>
      </w:r>
      <w:r w:rsidR="00890400">
        <w:rPr>
          <w:rFonts w:ascii="Arial" w:hAnsi="Arial" w:cs="Arial"/>
          <w:sz w:val="22"/>
          <w:szCs w:val="22"/>
          <w:shd w:val="clear" w:color="auto" w:fill="FFFFFF"/>
        </w:rPr>
        <w:t>.</w:t>
      </w:r>
    </w:p>
    <w:p w14:paraId="67FD9513" w14:textId="064CD684" w:rsidR="00197377" w:rsidRDefault="00197377" w:rsidP="002752C9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</w:p>
    <w:p w14:paraId="4CCE4CE9" w14:textId="5092E5DB" w:rsidR="00197377" w:rsidRDefault="00D6211F" w:rsidP="002752C9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noProof/>
          <w:sz w:val="22"/>
          <w:szCs w:val="22"/>
          <w:shd w:val="clear" w:color="auto" w:fill="FFFFFF"/>
        </w:rPr>
        <w:drawing>
          <wp:inline distT="0" distB="0" distL="0" distR="0" wp14:anchorId="453A4870" wp14:editId="533E0E49">
            <wp:extent cx="5692905" cy="2853369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54" t="10882" r="7823" b="29804"/>
                    <a:stretch/>
                  </pic:blipFill>
                  <pic:spPr bwMode="auto">
                    <a:xfrm>
                      <a:off x="0" y="0"/>
                      <a:ext cx="5715080" cy="28644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88EC22" w14:textId="165E9A03" w:rsidR="00ED3AB0" w:rsidRDefault="00ED3AB0" w:rsidP="002752C9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  <w:shd w:val="clear" w:color="auto" w:fill="FFFFFF"/>
        </w:rPr>
        <w:t>Example LC-MS calibration standards for quantitation of raspberry ketone intermediates</w:t>
      </w:r>
    </w:p>
    <w:p w14:paraId="46472D19" w14:textId="3399E0EA" w:rsidR="00F667A2" w:rsidRDefault="00F667A2" w:rsidP="002752C9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</w:p>
    <w:p w14:paraId="315639C4" w14:textId="77777777" w:rsidR="00F667A2" w:rsidRPr="00890400" w:rsidRDefault="00F667A2" w:rsidP="002752C9">
      <w:pPr>
        <w:jc w:val="both"/>
        <w:rPr>
          <w:rFonts w:ascii="Arial" w:hAnsi="Arial" w:cs="Arial"/>
          <w:sz w:val="22"/>
          <w:szCs w:val="22"/>
          <w:shd w:val="clear" w:color="auto" w:fill="FFFFFF"/>
        </w:rPr>
      </w:pPr>
    </w:p>
    <w:sectPr w:rsidR="00F667A2" w:rsidRPr="00890400" w:rsidSect="00AD27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EA7F69" w14:textId="77777777" w:rsidR="000D3077" w:rsidRDefault="000D3077">
      <w:r>
        <w:separator/>
      </w:r>
    </w:p>
  </w:endnote>
  <w:endnote w:type="continuationSeparator" w:id="0">
    <w:p w14:paraId="42876B35" w14:textId="77777777" w:rsidR="000D3077" w:rsidRDefault="000D3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FDAC3D" w14:textId="77777777" w:rsidR="000D3077" w:rsidRDefault="000D3077">
      <w:r>
        <w:separator/>
      </w:r>
    </w:p>
  </w:footnote>
  <w:footnote w:type="continuationSeparator" w:id="0">
    <w:p w14:paraId="7A1907F1" w14:textId="77777777" w:rsidR="000D3077" w:rsidRDefault="000D3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C898J956F446D133"/>
    <w:docVar w:name="paperpile-doc-name" w:val="Additional File 2.docx"/>
  </w:docVars>
  <w:rsids>
    <w:rsidRoot w:val="00CE66FB"/>
    <w:rsid w:val="00010480"/>
    <w:rsid w:val="00025560"/>
    <w:rsid w:val="0003309B"/>
    <w:rsid w:val="0004555A"/>
    <w:rsid w:val="00047DFA"/>
    <w:rsid w:val="00067459"/>
    <w:rsid w:val="0008143A"/>
    <w:rsid w:val="00092C63"/>
    <w:rsid w:val="000B2E60"/>
    <w:rsid w:val="000B7923"/>
    <w:rsid w:val="000D3077"/>
    <w:rsid w:val="000F4757"/>
    <w:rsid w:val="00104E34"/>
    <w:rsid w:val="00122B22"/>
    <w:rsid w:val="0013271C"/>
    <w:rsid w:val="00133C1F"/>
    <w:rsid w:val="00163CFE"/>
    <w:rsid w:val="00170F06"/>
    <w:rsid w:val="00185AC7"/>
    <w:rsid w:val="00197377"/>
    <w:rsid w:val="001D489F"/>
    <w:rsid w:val="001E0040"/>
    <w:rsid w:val="001E5F32"/>
    <w:rsid w:val="001F2E46"/>
    <w:rsid w:val="002021F7"/>
    <w:rsid w:val="002214EC"/>
    <w:rsid w:val="002222B8"/>
    <w:rsid w:val="0023335E"/>
    <w:rsid w:val="00264817"/>
    <w:rsid w:val="002752C9"/>
    <w:rsid w:val="00286159"/>
    <w:rsid w:val="00295396"/>
    <w:rsid w:val="002A3CC7"/>
    <w:rsid w:val="002E370F"/>
    <w:rsid w:val="00321394"/>
    <w:rsid w:val="00321477"/>
    <w:rsid w:val="003478B1"/>
    <w:rsid w:val="003A4A03"/>
    <w:rsid w:val="003B1614"/>
    <w:rsid w:val="003B1C4F"/>
    <w:rsid w:val="003D6380"/>
    <w:rsid w:val="003D698F"/>
    <w:rsid w:val="00431232"/>
    <w:rsid w:val="00434347"/>
    <w:rsid w:val="004E7929"/>
    <w:rsid w:val="005106A4"/>
    <w:rsid w:val="00520916"/>
    <w:rsid w:val="00537786"/>
    <w:rsid w:val="005505F9"/>
    <w:rsid w:val="00555CEB"/>
    <w:rsid w:val="005615E9"/>
    <w:rsid w:val="00567CA2"/>
    <w:rsid w:val="0057096E"/>
    <w:rsid w:val="00575AB0"/>
    <w:rsid w:val="0058506B"/>
    <w:rsid w:val="00590BA1"/>
    <w:rsid w:val="005917A0"/>
    <w:rsid w:val="00655E87"/>
    <w:rsid w:val="006A741A"/>
    <w:rsid w:val="00717BAB"/>
    <w:rsid w:val="007335B8"/>
    <w:rsid w:val="007575C6"/>
    <w:rsid w:val="00792453"/>
    <w:rsid w:val="00797E47"/>
    <w:rsid w:val="007D7717"/>
    <w:rsid w:val="007E00C6"/>
    <w:rsid w:val="007E4805"/>
    <w:rsid w:val="00804408"/>
    <w:rsid w:val="00823603"/>
    <w:rsid w:val="008661D6"/>
    <w:rsid w:val="00883404"/>
    <w:rsid w:val="00890400"/>
    <w:rsid w:val="008B05AB"/>
    <w:rsid w:val="008C2486"/>
    <w:rsid w:val="008D670F"/>
    <w:rsid w:val="008F14F3"/>
    <w:rsid w:val="008F19D8"/>
    <w:rsid w:val="009263D0"/>
    <w:rsid w:val="009613F2"/>
    <w:rsid w:val="009773D7"/>
    <w:rsid w:val="00985131"/>
    <w:rsid w:val="009973FE"/>
    <w:rsid w:val="009C3803"/>
    <w:rsid w:val="009C510C"/>
    <w:rsid w:val="009D2D7C"/>
    <w:rsid w:val="009F065B"/>
    <w:rsid w:val="00A04A51"/>
    <w:rsid w:val="00A40B29"/>
    <w:rsid w:val="00A41C26"/>
    <w:rsid w:val="00A47948"/>
    <w:rsid w:val="00A77074"/>
    <w:rsid w:val="00AA7DB5"/>
    <w:rsid w:val="00AD2709"/>
    <w:rsid w:val="00AD3DF4"/>
    <w:rsid w:val="00AD6092"/>
    <w:rsid w:val="00AE48AB"/>
    <w:rsid w:val="00B3309E"/>
    <w:rsid w:val="00B60D74"/>
    <w:rsid w:val="00B77C5F"/>
    <w:rsid w:val="00BA156F"/>
    <w:rsid w:val="00BA4C3B"/>
    <w:rsid w:val="00BA7B9A"/>
    <w:rsid w:val="00BD280C"/>
    <w:rsid w:val="00BE41ED"/>
    <w:rsid w:val="00C249F7"/>
    <w:rsid w:val="00CA7897"/>
    <w:rsid w:val="00CC47D8"/>
    <w:rsid w:val="00CE66FB"/>
    <w:rsid w:val="00D10B15"/>
    <w:rsid w:val="00D1347E"/>
    <w:rsid w:val="00D155C8"/>
    <w:rsid w:val="00D30665"/>
    <w:rsid w:val="00D6211F"/>
    <w:rsid w:val="00DA34E7"/>
    <w:rsid w:val="00DC3722"/>
    <w:rsid w:val="00DF5ED5"/>
    <w:rsid w:val="00E313A0"/>
    <w:rsid w:val="00E4085B"/>
    <w:rsid w:val="00E467C1"/>
    <w:rsid w:val="00E56EDB"/>
    <w:rsid w:val="00ED3AB0"/>
    <w:rsid w:val="00ED6955"/>
    <w:rsid w:val="00ED7F27"/>
    <w:rsid w:val="00EF7ED4"/>
    <w:rsid w:val="00F04672"/>
    <w:rsid w:val="00F07D59"/>
    <w:rsid w:val="00F12881"/>
    <w:rsid w:val="00F2437C"/>
    <w:rsid w:val="00F24FED"/>
    <w:rsid w:val="00F35F05"/>
    <w:rsid w:val="00F37C37"/>
    <w:rsid w:val="00F41841"/>
    <w:rsid w:val="00F51B7E"/>
    <w:rsid w:val="00F667A2"/>
    <w:rsid w:val="00F75ED8"/>
    <w:rsid w:val="00F9687C"/>
    <w:rsid w:val="00FA24F4"/>
    <w:rsid w:val="00FA284A"/>
    <w:rsid w:val="00FB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AED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6A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6FB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List">
    <w:name w:val="Light List"/>
    <w:basedOn w:val="TableNormal"/>
    <w:uiPriority w:val="61"/>
    <w:rsid w:val="00CE66FB"/>
    <w:rPr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A41C2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37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786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786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786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7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786"/>
    <w:rPr>
      <w:rFonts w:ascii="Segoe UI" w:hAnsi="Segoe UI" w:cs="Segoe UI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5106A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5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8B02C80-5F96-4D5C-94B3-844105E76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</Words>
  <Characters>645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Simon J</dc:creator>
  <cp:keywords/>
  <dc:description/>
  <cp:lastModifiedBy>Simon Moore</cp:lastModifiedBy>
  <cp:revision>3</cp:revision>
  <dcterms:created xsi:type="dcterms:W3CDTF">2021-06-03T06:39:00Z</dcterms:created>
  <dcterms:modified xsi:type="dcterms:W3CDTF">2021-06-03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biochemical-society-transactions</vt:lpwstr>
  </property>
  <property fmtid="{D5CDD505-2E9C-101B-9397-08002B2CF9AE}" pid="5" name="Mendeley Recent Style Name 1_1">
    <vt:lpwstr>Biochemical Society Transaction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council-of-science-editors-author-date</vt:lpwstr>
  </property>
  <property fmtid="{D5CDD505-2E9C-101B-9397-08002B2CF9AE}" pid="9" name="Mendeley Recent Style Name 3_1">
    <vt:lpwstr>Council of Science Editors, Name-Year (author-date)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Vancouv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journal-of-biological-chemistry</vt:lpwstr>
  </property>
  <property fmtid="{D5CDD505-2E9C-101B-9397-08002B2CF9AE}" pid="21" name="Mendeley Recent Style Name 9_1">
    <vt:lpwstr>The Journal of Biological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fdde3ae-cd6a-3443-90f1-4932607f3c14</vt:lpwstr>
  </property>
  <property fmtid="{D5CDD505-2E9C-101B-9397-08002B2CF9AE}" pid="24" name="Mendeley Citation Style_1">
    <vt:lpwstr>http://www.zotero.org/styles/pnas</vt:lpwstr>
  </property>
</Properties>
</file>